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A7892" w14:textId="1351F740" w:rsidR="00D30A16" w:rsidRPr="00202CDB" w:rsidRDefault="00F63F7E">
      <w:pPr>
        <w:rPr>
          <w:rFonts w:ascii="Arial" w:hAnsi="Arial" w:cs="Arial"/>
          <w:sz w:val="20"/>
          <w:szCs w:val="20"/>
          <w:lang w:val="en-US"/>
        </w:rPr>
      </w:pPr>
      <w:r w:rsidRPr="00202CDB">
        <w:rPr>
          <w:rFonts w:ascii="Arial" w:hAnsi="Arial" w:cs="Arial"/>
          <w:b/>
          <w:sz w:val="20"/>
          <w:szCs w:val="20"/>
          <w:lang w:val="en-US"/>
        </w:rPr>
        <w:t>Supplementary Table 1.</w:t>
      </w:r>
      <w:r w:rsidRPr="00202CDB">
        <w:rPr>
          <w:rFonts w:ascii="Arial" w:hAnsi="Arial" w:cs="Arial"/>
          <w:sz w:val="20"/>
          <w:szCs w:val="20"/>
          <w:lang w:val="en-US"/>
        </w:rPr>
        <w:t xml:space="preserve">  ICD-9-CM and ICD-10 codes for </w:t>
      </w:r>
      <w:r w:rsidR="00B1395F">
        <w:rPr>
          <w:rFonts w:ascii="Arial" w:hAnsi="Arial" w:cs="Arial"/>
          <w:sz w:val="20"/>
          <w:szCs w:val="20"/>
          <w:lang w:val="en-US"/>
        </w:rPr>
        <w:t xml:space="preserve">non-metastatic prostate cancer, </w:t>
      </w:r>
      <w:r w:rsidRPr="00202CDB">
        <w:rPr>
          <w:rFonts w:ascii="Arial" w:hAnsi="Arial" w:cs="Arial"/>
          <w:sz w:val="20"/>
          <w:szCs w:val="20"/>
          <w:lang w:val="en-US"/>
        </w:rPr>
        <w:t>paraplegia and adverse in-hospital outcomes</w:t>
      </w:r>
    </w:p>
    <w:p w14:paraId="3C72DB46" w14:textId="77777777" w:rsidR="00F63F7E" w:rsidRPr="00202CDB" w:rsidRDefault="00F63F7E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673" w:type="dxa"/>
        <w:tblLayout w:type="fixed"/>
        <w:tblLook w:val="04A0" w:firstRow="1" w:lastRow="0" w:firstColumn="1" w:lastColumn="0" w:noHBand="0" w:noVBand="1"/>
      </w:tblPr>
      <w:tblGrid>
        <w:gridCol w:w="1757"/>
        <w:gridCol w:w="3958"/>
        <w:gridCol w:w="3958"/>
      </w:tblGrid>
      <w:tr w:rsidR="00202CDB" w:rsidRPr="00202CDB" w14:paraId="0C84D7AA" w14:textId="3DE0D452" w:rsidTr="00E4506A">
        <w:tc>
          <w:tcPr>
            <w:tcW w:w="1757" w:type="dxa"/>
            <w:vAlign w:val="center"/>
          </w:tcPr>
          <w:p w14:paraId="74E6AF18" w14:textId="4C7BB9AD" w:rsidR="00F63F7E" w:rsidRPr="00202CDB" w:rsidRDefault="00F63F7E" w:rsidP="00E4506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</w:t>
            </w:r>
            <w:r w:rsid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3958" w:type="dxa"/>
            <w:vAlign w:val="center"/>
          </w:tcPr>
          <w:p w14:paraId="50D81405" w14:textId="272ACB62" w:rsidR="00F63F7E" w:rsidRPr="00202CDB" w:rsidRDefault="00F63F7E" w:rsidP="00E4506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ICD-9-CM codes</w:t>
            </w:r>
          </w:p>
        </w:tc>
        <w:tc>
          <w:tcPr>
            <w:tcW w:w="3958" w:type="dxa"/>
            <w:vAlign w:val="center"/>
          </w:tcPr>
          <w:p w14:paraId="753E1831" w14:textId="6DE014A9" w:rsidR="00F63F7E" w:rsidRPr="00202CDB" w:rsidRDefault="00F63F7E" w:rsidP="00E4506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ICD-10 codes</w:t>
            </w:r>
          </w:p>
        </w:tc>
      </w:tr>
      <w:tr w:rsidR="00E07851" w:rsidRPr="00E46FE6" w14:paraId="05D5AD28" w14:textId="77777777" w:rsidTr="00A850C8">
        <w:trPr>
          <w:trHeight w:val="516"/>
        </w:trPr>
        <w:tc>
          <w:tcPr>
            <w:tcW w:w="1757" w:type="dxa"/>
            <w:vAlign w:val="center"/>
          </w:tcPr>
          <w:p w14:paraId="201FC97B" w14:textId="7F76BCE8" w:rsidR="00E07851" w:rsidRDefault="00E07851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Paraplegia</w:t>
            </w:r>
          </w:p>
        </w:tc>
        <w:tc>
          <w:tcPr>
            <w:tcW w:w="3958" w:type="dxa"/>
          </w:tcPr>
          <w:p w14:paraId="093A1C53" w14:textId="77777777" w:rsidR="00E07851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: Paraplegia</w:t>
            </w:r>
          </w:p>
          <w:p w14:paraId="155D625D" w14:textId="77777777" w:rsidR="00E07851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2.x: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miplegia and hemiparesis</w:t>
            </w:r>
          </w:p>
          <w:p w14:paraId="3A9344D4" w14:textId="77777777" w:rsidR="00E07851" w:rsidRPr="00422539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334.1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reditary spastic paraplegia</w:t>
            </w:r>
          </w:p>
          <w:p w14:paraId="3EC457F3" w14:textId="77777777" w:rsidR="00E07851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3.x: Infantile cerebral palsy</w:t>
            </w:r>
          </w:p>
          <w:p w14:paraId="0D6EE471" w14:textId="77777777" w:rsidR="00E07851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4.0–344.6: Other paralytic syndromes</w:t>
            </w:r>
          </w:p>
          <w:p w14:paraId="7E812475" w14:textId="723E6A63" w:rsidR="00E07851" w:rsidRPr="00E46FE6" w:rsidRDefault="00E07851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4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: paralysis, unspecified</w:t>
            </w:r>
          </w:p>
        </w:tc>
        <w:tc>
          <w:tcPr>
            <w:tcW w:w="3958" w:type="dxa"/>
          </w:tcPr>
          <w:p w14:paraId="5F843FAA" w14:textId="77777777" w:rsidR="00E07851" w:rsidRPr="00422539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04.1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opical spastic paraplegia</w:t>
            </w:r>
          </w:p>
          <w:p w14:paraId="6F8B4594" w14:textId="77777777" w:rsidR="00E07851" w:rsidRPr="00422539" w:rsidRDefault="00E07851" w:rsidP="005707F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11.4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reditary spastic paraplegia</w:t>
            </w:r>
          </w:p>
          <w:p w14:paraId="4CF94363" w14:textId="77777777" w:rsidR="00E07851" w:rsidRDefault="00E07851" w:rsidP="005707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80.1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Spastic </w:t>
            </w:r>
            <w:proofErr w:type="spellStart"/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iplegic</w:t>
            </w:r>
            <w:proofErr w:type="spellEnd"/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cerebral palsy</w:t>
            </w:r>
          </w:p>
          <w:p w14:paraId="119B1A4A" w14:textId="77777777" w:rsidR="00E07851" w:rsidRDefault="00E07851" w:rsidP="005707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80.2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pastic hemiplegic cerebral palsy</w:t>
            </w:r>
          </w:p>
          <w:p w14:paraId="064C3CE3" w14:textId="77777777" w:rsidR="00E07851" w:rsidRDefault="00E07851" w:rsidP="005707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G81.x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miplegia and hemiparesis</w:t>
            </w:r>
          </w:p>
          <w:p w14:paraId="35C88630" w14:textId="77777777" w:rsidR="00E07851" w:rsidRPr="00E07851" w:rsidRDefault="00E07851" w:rsidP="005707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82.x: Paraplegia (</w:t>
            </w:r>
            <w:proofErr w:type="spellStart"/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araparesis</w:t>
            </w:r>
            <w:proofErr w:type="spellEnd"/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) and quadriplegia (</w:t>
            </w:r>
            <w:proofErr w:type="spellStart"/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adriparesis</w:t>
            </w:r>
            <w:proofErr w:type="spellEnd"/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)</w:t>
            </w:r>
          </w:p>
          <w:p w14:paraId="68D0C257" w14:textId="77777777" w:rsidR="00E07851" w:rsidRPr="00E07851" w:rsidRDefault="00E07851" w:rsidP="005707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078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83.0–G83.4: Other paralytic syndromes</w:t>
            </w:r>
          </w:p>
          <w:p w14:paraId="3B60A639" w14:textId="2BBC7AD1" w:rsidR="00E07851" w:rsidRPr="00E46FE6" w:rsidRDefault="00E07851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83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4225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aralytic syndrome, unspecified</w:t>
            </w:r>
          </w:p>
        </w:tc>
      </w:tr>
      <w:tr w:rsidR="00805B12" w:rsidRPr="00E46FE6" w14:paraId="565C4953" w14:textId="77777777" w:rsidTr="00A850C8">
        <w:trPr>
          <w:trHeight w:val="516"/>
        </w:trPr>
        <w:tc>
          <w:tcPr>
            <w:tcW w:w="1757" w:type="dxa"/>
            <w:vAlign w:val="center"/>
          </w:tcPr>
          <w:p w14:paraId="7B8ACD4D" w14:textId="39800ACD" w:rsidR="00805B12" w:rsidRPr="00202CDB" w:rsidRDefault="00E46FE6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tastatic prostate cancer patients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xlud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from the analyses)</w:t>
            </w:r>
          </w:p>
        </w:tc>
        <w:tc>
          <w:tcPr>
            <w:tcW w:w="3958" w:type="dxa"/>
          </w:tcPr>
          <w:p w14:paraId="16431E90" w14:textId="77777777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70,1971,1972,1973,1974,1975,1976,</w:t>
            </w:r>
          </w:p>
          <w:p w14:paraId="7854AF29" w14:textId="77777777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77,1978,1980,1981,1982,1983,1984,</w:t>
            </w:r>
          </w:p>
          <w:p w14:paraId="55B570F9" w14:textId="77777777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85,1986,1987,1988,19881,19882,</w:t>
            </w:r>
          </w:p>
          <w:p w14:paraId="3FF9ED07" w14:textId="77777777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889,1960,1961,1962,1963,1965,1966,</w:t>
            </w:r>
          </w:p>
          <w:p w14:paraId="37412A56" w14:textId="0B90E2BB" w:rsidR="00E46FE6" w:rsidRPr="00202CDB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68,1969</w:t>
            </w:r>
          </w:p>
          <w:p w14:paraId="16F2FF95" w14:textId="41DFE8B9" w:rsidR="00805B12" w:rsidRPr="00202CDB" w:rsidRDefault="00805B12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958" w:type="dxa"/>
          </w:tcPr>
          <w:p w14:paraId="5056CB3E" w14:textId="4C0FC5DF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0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0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0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1,</w:t>
            </w:r>
          </w:p>
          <w:p w14:paraId="5870F93B" w14:textId="32FEAB63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3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3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5,</w:t>
            </w:r>
          </w:p>
          <w:p w14:paraId="4D6A7333" w14:textId="1620FDD3" w:rsidR="00E46FE6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8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88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,</w:t>
            </w:r>
          </w:p>
          <w:p w14:paraId="0343AD4E" w14:textId="578E90F0" w:rsidR="00805B12" w:rsidRPr="00202CDB" w:rsidRDefault="00E46FE6" w:rsidP="00E46FE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0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0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0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910, C7911, C7919, C792, C793, C7931,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</w:t>
            </w:r>
            <w:proofErr w:type="gramStart"/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93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</w:t>
            </w:r>
            <w:proofErr w:type="gramEnd"/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9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4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4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5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5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6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6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6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7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7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7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8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8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8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9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0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4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5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E46F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779</w:t>
            </w:r>
          </w:p>
        </w:tc>
      </w:tr>
      <w:tr w:rsidR="00202CDB" w:rsidRPr="00E4506A" w14:paraId="47A6DB7C" w14:textId="77777777" w:rsidTr="00E4506A">
        <w:tc>
          <w:tcPr>
            <w:tcW w:w="1757" w:type="dxa"/>
            <w:vAlign w:val="center"/>
          </w:tcPr>
          <w:p w14:paraId="1127288F" w14:textId="77777777" w:rsidR="009130C6" w:rsidRDefault="009130C6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Intraoperative</w:t>
            </w:r>
          </w:p>
          <w:p w14:paraId="640E4E59" w14:textId="264BB2A5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cations</w:t>
            </w:r>
            <w:proofErr w:type="spellEnd"/>
          </w:p>
        </w:tc>
        <w:tc>
          <w:tcPr>
            <w:tcW w:w="3958" w:type="dxa"/>
          </w:tcPr>
          <w:p w14:paraId="114FCC56" w14:textId="2EF9C47A" w:rsidR="00202CDB" w:rsidRPr="00202CDB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997.02, 998.11, 998.12, 997.1, 998.2, 997.5, 997.49, 349.31, 997.99, 997.01, </w:t>
            </w:r>
          </w:p>
          <w:p w14:paraId="13E0A9C4" w14:textId="3EF348BF" w:rsidR="009130C6" w:rsidRPr="00202CDB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997.09, 998.89, 997.39, 995.86, V58.89, 909.3, 999.9, 668.90, 995.22, 995.4, 995.89, 995.24, 995.0, 909.5, 998.11, 998.12</w:t>
            </w:r>
          </w:p>
        </w:tc>
        <w:tc>
          <w:tcPr>
            <w:tcW w:w="3958" w:type="dxa"/>
          </w:tcPr>
          <w:p w14:paraId="3A6AECE5" w14:textId="3F579BA4" w:rsidR="00202CDB" w:rsidRPr="00202CDB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97.3xx,</w:t>
            </w:r>
            <w:r w:rsidR="00E4506A"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99.61,</w:t>
            </w:r>
            <w:r w:rsidR="00FA1A7C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99.62, N99.71,</w:t>
            </w:r>
            <w:r w:rsidR="00422539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99.72, N99.</w:t>
            </w:r>
            <w:proofErr w:type="gramStart"/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,K</w:t>
            </w:r>
            <w:proofErr w:type="gramEnd"/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91.61, K91.62, K91.71, </w:t>
            </w:r>
            <w:r w:rsid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K91.72, K91.81, L76.01, L76.02, 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97.410,</w:t>
            </w:r>
            <w:r w:rsid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97.411,</w:t>
            </w:r>
            <w:r w:rsid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I97.418, </w:t>
            </w:r>
            <w:r w:rsid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I97.42, 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I97.51, I97.52, I97.711, I97.791, I97.810, I97.811, I97.88, </w:t>
            </w:r>
            <w:r w:rsid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G97.41, G97.48, G97.49, G97.81, </w:t>
            </w: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96.810,  M96.811, M96.820, M96.821, M96.89,</w:t>
            </w:r>
          </w:p>
          <w:p w14:paraId="330EDBA4" w14:textId="77777777" w:rsidR="00202CDB" w:rsidRPr="00202CDB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36.01, E36.02, E36.11, E36.12, E36.8,</w:t>
            </w:r>
          </w:p>
          <w:p w14:paraId="5C0D033C" w14:textId="77777777" w:rsidR="00202CDB" w:rsidRPr="00202CDB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J95.61, J95.62, J95.71, J95.72, J95.88, </w:t>
            </w:r>
          </w:p>
          <w:p w14:paraId="2CDD7A3A" w14:textId="0D1663A7" w:rsidR="009130C6" w:rsidRPr="00E4506A" w:rsidRDefault="00202CDB" w:rsidP="00E4506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202CD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883.xx, T884.xx, T885.xx, T886.xx, T887.xx, T888.xx, T889.xx, </w:t>
            </w:r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78.</w:t>
            </w:r>
            <w:proofErr w:type="gramStart"/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xx</w:t>
            </w:r>
            <w:proofErr w:type="gramEnd"/>
            <w:r w:rsidRPr="00E4506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D78.1.xx, D78.81, M96.811</w:t>
            </w:r>
          </w:p>
        </w:tc>
      </w:tr>
      <w:tr w:rsidR="00202CDB" w:rsidRPr="00E46FE6" w14:paraId="6AB4012A" w14:textId="3DA43FFA" w:rsidTr="00E4506A">
        <w:trPr>
          <w:trHeight w:val="320"/>
        </w:trPr>
        <w:tc>
          <w:tcPr>
            <w:tcW w:w="1757" w:type="dxa"/>
            <w:vAlign w:val="center"/>
          </w:tcPr>
          <w:p w14:paraId="677876E3" w14:textId="1375CBE5" w:rsidR="00F63F7E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Infecti</w:t>
            </w:r>
            <w:r w:rsidR="00422539">
              <w:rPr>
                <w:rFonts w:ascii="Arial" w:hAnsi="Arial" w:cs="Arial"/>
                <w:b/>
                <w:sz w:val="20"/>
                <w:szCs w:val="20"/>
                <w:lang w:val="en-US"/>
              </w:rPr>
              <w:t>ous</w:t>
            </w:r>
          </w:p>
          <w:p w14:paraId="04B88F57" w14:textId="291BC0BF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375FA119" w14:textId="47153C20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641, 51901, 9985, 993, 038, 0545, 7907, 99591, 99592</w:t>
            </w:r>
          </w:p>
        </w:tc>
        <w:tc>
          <w:tcPr>
            <w:tcW w:w="3958" w:type="dxa"/>
          </w:tcPr>
          <w:p w14:paraId="61372220" w14:textId="4A3715CD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T8140.xx, T8144.xx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A40.xx,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A41.xx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B007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R78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R65.xx, A493, B960, B961, B966, B967, B968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proofErr w:type="gramStart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681,V</w:t>
            </w:r>
            <w:proofErr w:type="gramEnd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889,</w:t>
            </w:r>
          </w:p>
        </w:tc>
      </w:tr>
      <w:tr w:rsidR="00202CDB" w:rsidRPr="00E46FE6" w14:paraId="2CC3410B" w14:textId="1B250A55" w:rsidTr="00E4506A">
        <w:tc>
          <w:tcPr>
            <w:tcW w:w="1757" w:type="dxa"/>
            <w:vAlign w:val="center"/>
          </w:tcPr>
          <w:p w14:paraId="41111C5D" w14:textId="77777777" w:rsidR="00F63F7E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Pulmonary</w:t>
            </w:r>
          </w:p>
          <w:p w14:paraId="169D943B" w14:textId="4879ED02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528C976D" w14:textId="0AA46965" w:rsidR="009130C6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5180, 5184, 514, 4660, 46611, 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46619, 4800, 4801, 4802, 4803,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4808, 4809, 481, </w:t>
            </w:r>
          </w:p>
          <w:p w14:paraId="364C6B75" w14:textId="43BC375E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20, 4821, 4822, 4823, 4824, 482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2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07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18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3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3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3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8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8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188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7991,9973</w:t>
            </w:r>
          </w:p>
        </w:tc>
        <w:tc>
          <w:tcPr>
            <w:tcW w:w="3958" w:type="dxa"/>
          </w:tcPr>
          <w:p w14:paraId="770A1726" w14:textId="5D2C5EBE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J09.xx, J10.xx, J11.xx, J12.xx, J13.xx, J14.xx, J15.xx, J16.xx, J17.xx, J18.xx, J20.xx, J21.xx, J80.xx, </w:t>
            </w:r>
            <w:proofErr w:type="gramStart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J81.xx,J</w:t>
            </w:r>
            <w:proofErr w:type="gramEnd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0, J91.xx, J93.xx, J9600, J9601, J9602, J9620, J9621, J9622, J969.xx, R092, J9581.xx, J9582.xx, J9585.xx, J9586.xx, J9589</w:t>
            </w:r>
          </w:p>
        </w:tc>
      </w:tr>
      <w:tr w:rsidR="00202CDB" w:rsidRPr="00E46FE6" w14:paraId="2F610182" w14:textId="5926F674" w:rsidTr="00E4506A">
        <w:trPr>
          <w:trHeight w:val="2962"/>
        </w:trPr>
        <w:tc>
          <w:tcPr>
            <w:tcW w:w="1757" w:type="dxa"/>
            <w:vAlign w:val="center"/>
          </w:tcPr>
          <w:p w14:paraId="28BE2DD7" w14:textId="77777777" w:rsidR="00F63F7E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Genitourinary</w:t>
            </w:r>
          </w:p>
          <w:p w14:paraId="59A31F28" w14:textId="22F14B67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31442E96" w14:textId="131CAEEB" w:rsidR="009130C6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1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1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8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0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3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34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3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381,</w:t>
            </w:r>
          </w:p>
          <w:p w14:paraId="61EF2B67" w14:textId="32D22D4F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38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58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6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6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96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75</w:t>
            </w:r>
          </w:p>
        </w:tc>
        <w:tc>
          <w:tcPr>
            <w:tcW w:w="3958" w:type="dxa"/>
          </w:tcPr>
          <w:p w14:paraId="46C99E7A" w14:textId="2254C981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N10, N136, N130, N131, N132, N13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3, N280, N2884, N2885, N45.xx, N49.xx,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N34.xx</w:t>
            </w:r>
            <w:proofErr w:type="gramStart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,  N</w:t>
            </w:r>
            <w:proofErr w:type="gramEnd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90, N151, N91.xx, N992.xx, N993.xx, N994.xx, N995.xx, N9989</w:t>
            </w:r>
          </w:p>
        </w:tc>
      </w:tr>
      <w:tr w:rsidR="00202CDB" w:rsidRPr="00E46FE6" w14:paraId="3A997462" w14:textId="77777777" w:rsidTr="00E4506A">
        <w:trPr>
          <w:trHeight w:val="2962"/>
        </w:trPr>
        <w:tc>
          <w:tcPr>
            <w:tcW w:w="1757" w:type="dxa"/>
            <w:vAlign w:val="center"/>
          </w:tcPr>
          <w:p w14:paraId="1DE66E09" w14:textId="77777777" w:rsidR="00202CDB" w:rsidRDefault="00202CDB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Wound</w:t>
            </w:r>
          </w:p>
          <w:p w14:paraId="38FFE1CB" w14:textId="2C180AEA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4B860582" w14:textId="1BB94F64" w:rsidR="00202CDB" w:rsidRPr="00202CDB" w:rsidRDefault="00E4506A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83, 99830, 99831, 99832, 99833, 9985, 99859, 99851,</w:t>
            </w:r>
            <w:r w:rsidR="00202CDB"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 9986, 567</w:t>
            </w:r>
          </w:p>
        </w:tc>
        <w:tc>
          <w:tcPr>
            <w:tcW w:w="3958" w:type="dxa"/>
          </w:tcPr>
          <w:p w14:paraId="6F8E211E" w14:textId="0E1A6EEC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T81.</w:t>
            </w:r>
            <w:proofErr w:type="gramStart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.xx</w:t>
            </w:r>
            <w:proofErr w:type="gramEnd"/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, T8141.xx, T8142.xx, T8143.xx,</w:t>
            </w:r>
          </w:p>
        </w:tc>
      </w:tr>
      <w:tr w:rsidR="00202CDB" w:rsidRPr="00202CDB" w14:paraId="5660E938" w14:textId="3FD17C19" w:rsidTr="00E4506A">
        <w:tc>
          <w:tcPr>
            <w:tcW w:w="1757" w:type="dxa"/>
            <w:vAlign w:val="center"/>
          </w:tcPr>
          <w:p w14:paraId="31677CF7" w14:textId="77777777" w:rsidR="00F63F7E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ac</w:t>
            </w:r>
          </w:p>
          <w:p w14:paraId="3783B211" w14:textId="6A31CDEB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525307D9" w14:textId="4121C2A4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28.1, 428.20, 428.21, 428.23, 428.30, 428.31, 428.33, 428.40, 428.41, 428.43, 428.9, 410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4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7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0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1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021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029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27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71</w:t>
            </w:r>
          </w:p>
        </w:tc>
        <w:tc>
          <w:tcPr>
            <w:tcW w:w="3958" w:type="dxa"/>
          </w:tcPr>
          <w:p w14:paraId="62929363" w14:textId="207B6F81" w:rsidR="00F63F7E" w:rsidRPr="00202CDB" w:rsidRDefault="009130C6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CDB">
              <w:rPr>
                <w:rFonts w:ascii="Arial" w:hAnsi="Arial" w:cs="Arial"/>
                <w:sz w:val="20"/>
                <w:szCs w:val="20"/>
              </w:rPr>
              <w:t>I50.1, I50.21, I50.23, I50.31, I50.33, I50.40, I50.41, I50.43, I50.811, I50.81, I50.814, I50.82, I50.83, I50.84, I50.89, I50.9, I160, I161, I169, I20.xx, I21.xx, I22.xx, I23.xx, I24.xx, I44.xx, I48.x, I46.2, I46.8, I46.9, I47.xx, I51.xx, I971.xx, I9761.xx, I9782, I9789</w:t>
            </w:r>
          </w:p>
        </w:tc>
      </w:tr>
      <w:tr w:rsidR="00202CDB" w:rsidRPr="00202CDB" w14:paraId="519A4ABE" w14:textId="2C2D21AC" w:rsidTr="00E4506A">
        <w:tc>
          <w:tcPr>
            <w:tcW w:w="1757" w:type="dxa"/>
            <w:vAlign w:val="center"/>
          </w:tcPr>
          <w:p w14:paraId="13B5A76F" w14:textId="77777777" w:rsidR="00F63F7E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Vascular</w:t>
            </w:r>
          </w:p>
          <w:p w14:paraId="5EDFFDEE" w14:textId="3AE518DA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521D8593" w14:textId="4A1FE461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5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51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51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151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51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51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51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53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53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7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9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442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448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3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4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4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4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4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4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7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4379</w:t>
            </w:r>
          </w:p>
        </w:tc>
        <w:tc>
          <w:tcPr>
            <w:tcW w:w="3958" w:type="dxa"/>
          </w:tcPr>
          <w:p w14:paraId="5A717BC1" w14:textId="5417499A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CDB">
              <w:rPr>
                <w:rFonts w:ascii="Arial" w:hAnsi="Arial" w:cs="Arial"/>
                <w:sz w:val="20"/>
                <w:szCs w:val="20"/>
              </w:rPr>
              <w:t>I81, I82.210, I82.220, I82.23, I82.290,</w:t>
            </w:r>
            <w:r w:rsidR="00E4506A">
              <w:rPr>
                <w:rFonts w:ascii="Arial" w:hAnsi="Arial" w:cs="Arial"/>
                <w:sz w:val="20"/>
                <w:szCs w:val="20"/>
              </w:rPr>
              <w:t xml:space="preserve"> I82.</w:t>
            </w:r>
            <w:proofErr w:type="gramStart"/>
            <w:r w:rsidR="00E4506A">
              <w:rPr>
                <w:rFonts w:ascii="Arial" w:hAnsi="Arial" w:cs="Arial"/>
                <w:sz w:val="20"/>
                <w:szCs w:val="20"/>
              </w:rPr>
              <w:t>4.xx</w:t>
            </w:r>
            <w:proofErr w:type="gramEnd"/>
            <w:r w:rsidR="00E4506A">
              <w:rPr>
                <w:rFonts w:ascii="Arial" w:hAnsi="Arial" w:cs="Arial"/>
                <w:sz w:val="20"/>
                <w:szCs w:val="20"/>
              </w:rPr>
              <w:t xml:space="preserve">, I82.6.xx, I82.A1.xx, </w:t>
            </w:r>
            <w:r w:rsidRPr="00202CDB">
              <w:rPr>
                <w:rFonts w:ascii="Arial" w:hAnsi="Arial" w:cs="Arial"/>
                <w:sz w:val="20"/>
                <w:szCs w:val="20"/>
              </w:rPr>
              <w:t>I82.B.1.xx, I82.C1.xx, I82.8.xx, I82.890, I82.90,</w:t>
            </w:r>
            <w:r w:rsidR="00FA1A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</w:rPr>
              <w:t>I80.xx, I71.xx, I77.7xx, I74.xx,</w:t>
            </w:r>
            <w:r w:rsidR="00FA1A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</w:rPr>
              <w:t>I75.xx, I76, I26.xx, I28.8, I28.9</w:t>
            </w:r>
          </w:p>
        </w:tc>
      </w:tr>
      <w:tr w:rsidR="00202CDB" w:rsidRPr="00E46FE6" w14:paraId="284C4DC3" w14:textId="77777777" w:rsidTr="00E4506A">
        <w:tc>
          <w:tcPr>
            <w:tcW w:w="1757" w:type="dxa"/>
            <w:vAlign w:val="center"/>
          </w:tcPr>
          <w:p w14:paraId="4CEDF8B2" w14:textId="77777777" w:rsidR="00202CDB" w:rsidRDefault="00202CDB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Gastrointestinal</w:t>
            </w:r>
          </w:p>
          <w:p w14:paraId="0E975D26" w14:textId="606A9580" w:rsidR="00422539" w:rsidRPr="00202CDB" w:rsidRDefault="00422539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958" w:type="dxa"/>
          </w:tcPr>
          <w:p w14:paraId="5FDD25D0" w14:textId="6257BC20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1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1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1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1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2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2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2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32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40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40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40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0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1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8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09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787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74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92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9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95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696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5793,</w:t>
            </w:r>
            <w:r w:rsidR="00E450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00845</w:t>
            </w:r>
          </w:p>
        </w:tc>
        <w:tc>
          <w:tcPr>
            <w:tcW w:w="3958" w:type="dxa"/>
          </w:tcPr>
          <w:p w14:paraId="42008071" w14:textId="1C6F837F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250, K251, K253, K259, K260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, K261, K263, K269, K270, K271, K273, K279,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280, K281, K283, K289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35.xx, K36.xx, K45.xx, K65.xx, K66.xx, K67.xx, K68.xx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610, K611, K626, K630, K63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632, K633, K6181.xx, K9182, K9183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K9189</w:t>
            </w:r>
          </w:p>
        </w:tc>
      </w:tr>
      <w:tr w:rsidR="00202CDB" w:rsidRPr="00E46FE6" w14:paraId="6D05191D" w14:textId="4EA584C3" w:rsidTr="00E4506A">
        <w:tc>
          <w:tcPr>
            <w:tcW w:w="1757" w:type="dxa"/>
            <w:vAlign w:val="center"/>
          </w:tcPr>
          <w:p w14:paraId="27323BE8" w14:textId="1EFAA8B7" w:rsidR="00F63F7E" w:rsidRPr="00202CDB" w:rsidRDefault="00F63F7E" w:rsidP="00E4506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Blood transfusion</w:t>
            </w:r>
            <w:r w:rsidR="00422539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3958" w:type="dxa"/>
          </w:tcPr>
          <w:p w14:paraId="4D3107CD" w14:textId="0286E96F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902, 9903, 9907, 9904, 9905, 9906</w:t>
            </w:r>
          </w:p>
        </w:tc>
        <w:tc>
          <w:tcPr>
            <w:tcW w:w="3958" w:type="dxa"/>
          </w:tcPr>
          <w:p w14:paraId="3EE30B06" w14:textId="3E23BBEB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0233H0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0233H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0233K0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0233K1, 30233L0, 30233L1,30233N0, 30233N1, 30233P0, 30233P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30233R0, 30233R1, 30233T0, 30233T1</w:t>
            </w:r>
          </w:p>
        </w:tc>
      </w:tr>
      <w:tr w:rsidR="00202CDB" w:rsidRPr="00202CDB" w14:paraId="35AE2ADC" w14:textId="77777777" w:rsidTr="00FA1A7C">
        <w:trPr>
          <w:trHeight w:val="2626"/>
        </w:trPr>
        <w:tc>
          <w:tcPr>
            <w:tcW w:w="1757" w:type="dxa"/>
            <w:vAlign w:val="center"/>
          </w:tcPr>
          <w:p w14:paraId="24B85874" w14:textId="14034CDC" w:rsidR="00F63F7E" w:rsidRPr="00202CDB" w:rsidRDefault="00F63F7E" w:rsidP="0042253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b/>
                <w:sz w:val="20"/>
                <w:szCs w:val="20"/>
                <w:lang w:val="en-US"/>
              </w:rPr>
              <w:t>Critical care therapy</w:t>
            </w:r>
          </w:p>
        </w:tc>
        <w:tc>
          <w:tcPr>
            <w:tcW w:w="3958" w:type="dxa"/>
          </w:tcPr>
          <w:p w14:paraId="2C04DB57" w14:textId="77777777" w:rsidR="00FA1A7C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IMV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670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67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9672</w:t>
            </w:r>
          </w:p>
          <w:p w14:paraId="3DBEA724" w14:textId="2A9484A2" w:rsidR="00F63F7E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PEG: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>0DH63UZ, 0DH64UZ</w:t>
            </w:r>
          </w:p>
          <w:p w14:paraId="084A5D95" w14:textId="06DEA53B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Dialysis 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>for AKI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: 3995</w:t>
            </w:r>
          </w:p>
          <w:p w14:paraId="23E4E632" w14:textId="267585BA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TPN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9915</w:t>
            </w:r>
          </w:p>
          <w:p w14:paraId="4F261D6D" w14:textId="1C5EB9B7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2CDB">
              <w:rPr>
                <w:rFonts w:ascii="Arial" w:hAnsi="Arial" w:cs="Arial"/>
                <w:sz w:val="20"/>
                <w:szCs w:val="20"/>
                <w:lang w:val="en-US"/>
              </w:rPr>
              <w:t>TRA: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31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3121,</w:t>
            </w:r>
            <w:r w:rsid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3129</w:t>
            </w:r>
          </w:p>
        </w:tc>
        <w:tc>
          <w:tcPr>
            <w:tcW w:w="3958" w:type="dxa"/>
          </w:tcPr>
          <w:p w14:paraId="06601F20" w14:textId="5EB38B85" w:rsidR="00F63F7E" w:rsidRPr="00E46FE6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6FE6">
              <w:rPr>
                <w:rFonts w:ascii="Arial" w:hAnsi="Arial" w:cs="Arial"/>
                <w:sz w:val="20"/>
                <w:szCs w:val="20"/>
              </w:rPr>
              <w:t>IMV: 5A1935Z,</w:t>
            </w:r>
            <w:r w:rsidR="00FA1A7C" w:rsidRPr="00E46F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46FE6">
              <w:rPr>
                <w:rFonts w:ascii="Arial" w:hAnsi="Arial" w:cs="Arial"/>
                <w:sz w:val="20"/>
                <w:szCs w:val="20"/>
              </w:rPr>
              <w:t>5A1945Z,</w:t>
            </w:r>
            <w:r w:rsidR="00FA1A7C" w:rsidRPr="00E46FE6">
              <w:rPr>
                <w:rFonts w:ascii="Arial" w:hAnsi="Arial" w:cs="Arial"/>
                <w:sz w:val="20"/>
                <w:szCs w:val="20"/>
              </w:rPr>
              <w:t xml:space="preserve"> 5A1955Z</w:t>
            </w:r>
          </w:p>
          <w:p w14:paraId="61458E79" w14:textId="7BECEC0D" w:rsidR="00202CDB" w:rsidRPr="00E46FE6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46FE6">
              <w:rPr>
                <w:rFonts w:ascii="Arial" w:hAnsi="Arial" w:cs="Arial"/>
                <w:sz w:val="20"/>
                <w:szCs w:val="20"/>
              </w:rPr>
              <w:t>PEG</w:t>
            </w:r>
            <w:r w:rsidR="00FA1A7C" w:rsidRPr="00E46FE6">
              <w:rPr>
                <w:rFonts w:ascii="Arial" w:hAnsi="Arial" w:cs="Arial"/>
                <w:sz w:val="20"/>
                <w:szCs w:val="20"/>
              </w:rPr>
              <w:t>:</w:t>
            </w:r>
            <w:r w:rsidRPr="00E46FE6">
              <w:rPr>
                <w:rFonts w:ascii="Arial" w:hAnsi="Arial" w:cs="Arial"/>
                <w:sz w:val="20"/>
                <w:szCs w:val="20"/>
              </w:rPr>
              <w:t xml:space="preserve"> 4311</w:t>
            </w:r>
          </w:p>
          <w:p w14:paraId="5F6CE7E0" w14:textId="77777777" w:rsidR="00FA1A7C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Dialysis for </w:t>
            </w:r>
            <w:proofErr w:type="spellStart"/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aki</w:t>
            </w:r>
            <w:proofErr w:type="spellEnd"/>
            <w:r w:rsidR="00FA1A7C" w:rsidRP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: 5A1D70Z, 5A1D80Z, 5A1D90Z, 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5A1D00Z,</w:t>
            </w:r>
            <w:r w:rsidR="00FA1A7C" w:rsidRPr="00FA1A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A1A7C">
              <w:rPr>
                <w:rFonts w:ascii="Arial" w:hAnsi="Arial" w:cs="Arial"/>
                <w:sz w:val="20"/>
                <w:szCs w:val="20"/>
                <w:lang w:val="en-US"/>
              </w:rPr>
              <w:t>5A1D60Z</w:t>
            </w:r>
          </w:p>
          <w:p w14:paraId="3B258F8B" w14:textId="700877C7" w:rsidR="00202CDB" w:rsidRPr="00E46FE6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2CDB">
              <w:rPr>
                <w:rFonts w:ascii="Arial" w:hAnsi="Arial" w:cs="Arial"/>
                <w:sz w:val="20"/>
                <w:szCs w:val="20"/>
              </w:rPr>
              <w:t>TPN: 3E0336Z,</w:t>
            </w:r>
            <w:r w:rsidR="00FA1A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</w:rPr>
              <w:t>3E0436Z,</w:t>
            </w:r>
            <w:r w:rsidR="00FA1A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CDB">
              <w:rPr>
                <w:rFonts w:ascii="Arial" w:hAnsi="Arial" w:cs="Arial"/>
                <w:sz w:val="20"/>
                <w:szCs w:val="20"/>
              </w:rPr>
              <w:t>3E0536Z,</w:t>
            </w:r>
            <w:r w:rsidR="00FA1A7C">
              <w:rPr>
                <w:rFonts w:ascii="Arial" w:hAnsi="Arial" w:cs="Arial"/>
                <w:sz w:val="20"/>
                <w:szCs w:val="20"/>
              </w:rPr>
              <w:t xml:space="preserve"> 3E0636Z</w:t>
            </w:r>
          </w:p>
          <w:p w14:paraId="4201FB5B" w14:textId="71D7BA1A" w:rsidR="00202CDB" w:rsidRPr="00202CDB" w:rsidRDefault="00FA1A7C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: </w:t>
            </w:r>
            <w:r w:rsidR="00202CDB" w:rsidRPr="00202CDB">
              <w:rPr>
                <w:rFonts w:ascii="Arial" w:hAnsi="Arial" w:cs="Arial"/>
                <w:sz w:val="20"/>
                <w:szCs w:val="20"/>
              </w:rPr>
              <w:t>0B110F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2CDB" w:rsidRPr="00202CDB">
              <w:rPr>
                <w:rFonts w:ascii="Arial" w:hAnsi="Arial" w:cs="Arial"/>
                <w:sz w:val="20"/>
                <w:szCs w:val="20"/>
              </w:rPr>
              <w:t>0B110Z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2CDB" w:rsidRPr="00202CDB">
              <w:rPr>
                <w:rFonts w:ascii="Arial" w:hAnsi="Arial" w:cs="Arial"/>
                <w:sz w:val="20"/>
                <w:szCs w:val="20"/>
              </w:rPr>
              <w:t>0B113F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2CDB" w:rsidRPr="00202CDB">
              <w:rPr>
                <w:rFonts w:ascii="Arial" w:hAnsi="Arial" w:cs="Arial"/>
                <w:sz w:val="20"/>
                <w:szCs w:val="20"/>
              </w:rPr>
              <w:t>0B113Z4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2CDB" w:rsidRPr="00202CDB">
              <w:rPr>
                <w:rFonts w:ascii="Arial" w:hAnsi="Arial" w:cs="Arial"/>
                <w:sz w:val="20"/>
                <w:szCs w:val="20"/>
              </w:rPr>
              <w:t>0B114F4,</w:t>
            </w:r>
            <w:r>
              <w:rPr>
                <w:rFonts w:ascii="Arial" w:hAnsi="Arial" w:cs="Arial"/>
                <w:sz w:val="20"/>
                <w:szCs w:val="20"/>
              </w:rPr>
              <w:t xml:space="preserve"> 0B114Z4</w:t>
            </w:r>
          </w:p>
          <w:p w14:paraId="6114B75C" w14:textId="77777777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2CB3470" w14:textId="77777777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8A79BBA" w14:textId="77777777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10E3644" w14:textId="77777777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443BCC9" w14:textId="558264C1" w:rsidR="00202CDB" w:rsidRPr="00202CDB" w:rsidRDefault="00202CDB" w:rsidP="00E4506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82F1DBB" w14:textId="716D84A6" w:rsidR="00F63F7E" w:rsidRPr="00FA1A7C" w:rsidRDefault="00F63F7E" w:rsidP="00E4506A">
      <w:pPr>
        <w:jc w:val="both"/>
        <w:rPr>
          <w:rFonts w:ascii="Arial" w:hAnsi="Arial" w:cs="Arial"/>
          <w:sz w:val="20"/>
          <w:szCs w:val="20"/>
        </w:rPr>
      </w:pPr>
    </w:p>
    <w:sectPr w:rsidR="00F63F7E" w:rsidRPr="00FA1A7C" w:rsidSect="005A187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79"/>
    <w:rsid w:val="00047DFF"/>
    <w:rsid w:val="000600DE"/>
    <w:rsid w:val="00060B15"/>
    <w:rsid w:val="00084068"/>
    <w:rsid w:val="00084C47"/>
    <w:rsid w:val="00202CDB"/>
    <w:rsid w:val="003F78AD"/>
    <w:rsid w:val="00422539"/>
    <w:rsid w:val="00491F81"/>
    <w:rsid w:val="00497082"/>
    <w:rsid w:val="00500088"/>
    <w:rsid w:val="005A1874"/>
    <w:rsid w:val="00610599"/>
    <w:rsid w:val="00610C97"/>
    <w:rsid w:val="00714EE5"/>
    <w:rsid w:val="007A0879"/>
    <w:rsid w:val="00805B12"/>
    <w:rsid w:val="009130C6"/>
    <w:rsid w:val="00942744"/>
    <w:rsid w:val="009B4759"/>
    <w:rsid w:val="00A850C8"/>
    <w:rsid w:val="00A90C97"/>
    <w:rsid w:val="00B1395F"/>
    <w:rsid w:val="00BA4E9E"/>
    <w:rsid w:val="00BD5D46"/>
    <w:rsid w:val="00D767C6"/>
    <w:rsid w:val="00E07851"/>
    <w:rsid w:val="00E4506A"/>
    <w:rsid w:val="00E46FE6"/>
    <w:rsid w:val="00E63645"/>
    <w:rsid w:val="00ED56CA"/>
    <w:rsid w:val="00F63F7E"/>
    <w:rsid w:val="00FA1A7C"/>
    <w:rsid w:val="00FC4296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310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63F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6">
    <w:name w:val="s6"/>
    <w:basedOn w:val="Carpredefinitoparagrafo"/>
    <w:rsid w:val="00F63F7E"/>
  </w:style>
  <w:style w:type="character" w:customStyle="1" w:styleId="apple-converted-space">
    <w:name w:val="apple-converted-space"/>
    <w:basedOn w:val="Carpredefinitoparagrafo"/>
    <w:rsid w:val="00F63F7E"/>
  </w:style>
  <w:style w:type="character" w:customStyle="1" w:styleId="s11">
    <w:name w:val="s11"/>
    <w:basedOn w:val="Carpredefinitoparagrafo"/>
    <w:rsid w:val="00F63F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20</Words>
  <Characters>410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rmiroli</dc:creator>
  <cp:keywords/>
  <dc:description/>
  <cp:lastModifiedBy>Andrea Marmiroli</cp:lastModifiedBy>
  <cp:revision>5</cp:revision>
  <dcterms:created xsi:type="dcterms:W3CDTF">2025-04-01T18:54:00Z</dcterms:created>
  <dcterms:modified xsi:type="dcterms:W3CDTF">2025-05-03T14:22:00Z</dcterms:modified>
</cp:coreProperties>
</file>